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3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2"/>
        <w:gridCol w:w="1443"/>
        <w:gridCol w:w="1379"/>
        <w:gridCol w:w="2278"/>
        <w:gridCol w:w="1551"/>
      </w:tblGrid>
      <w:tr w:rsidR="00580F6D" w:rsidRPr="002361FE" w:rsidTr="00D20C91">
        <w:trPr>
          <w:tblHeader/>
          <w:jc w:val="center"/>
        </w:trPr>
        <w:tc>
          <w:tcPr>
            <w:tcW w:w="2152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580F6D" w:rsidRPr="002361FE" w:rsidRDefault="00580F6D" w:rsidP="00D20C91">
            <w:pPr>
              <w:jc w:val="center"/>
              <w:rPr>
                <w:b/>
                <w:bCs/>
              </w:rPr>
            </w:pPr>
            <w:r w:rsidRPr="002361FE">
              <w:rPr>
                <w:b/>
                <w:bCs/>
              </w:rPr>
              <w:t>Initial BSE energy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eV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443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580F6D" w:rsidRPr="002361FE" w:rsidRDefault="00580F6D" w:rsidP="00D20C91">
            <w:pPr>
              <w:jc w:val="center"/>
              <w:rPr>
                <w:b/>
                <w:bCs/>
              </w:rPr>
            </w:pPr>
            <w:r w:rsidRPr="002361FE">
              <w:rPr>
                <w:b/>
                <w:bCs/>
              </w:rPr>
              <w:t>Imaging mode</w:t>
            </w:r>
          </w:p>
        </w:tc>
        <w:tc>
          <w:tcPr>
            <w:tcW w:w="1379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580F6D" w:rsidRPr="002361FE" w:rsidRDefault="00580F6D" w:rsidP="00D20C91">
            <w:pPr>
              <w:jc w:val="center"/>
              <w:rPr>
                <w:b/>
                <w:bCs/>
              </w:rPr>
            </w:pPr>
            <w:r w:rsidRPr="002361FE">
              <w:rPr>
                <w:b/>
                <w:bCs/>
              </w:rPr>
              <w:t>Stage bias</w:t>
            </w:r>
            <w:r>
              <w:rPr>
                <w:b/>
                <w:bCs/>
              </w:rPr>
              <w:t xml:space="preserve"> (V)</w:t>
            </w:r>
          </w:p>
        </w:tc>
        <w:tc>
          <w:tcPr>
            <w:tcW w:w="2278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580F6D" w:rsidRPr="002361FE" w:rsidRDefault="00580F6D" w:rsidP="00D20C91">
            <w:pPr>
              <w:jc w:val="center"/>
              <w:rPr>
                <w:b/>
                <w:bCs/>
              </w:rPr>
            </w:pPr>
            <w:r w:rsidRPr="002361FE">
              <w:rPr>
                <w:b/>
                <w:bCs/>
              </w:rPr>
              <w:t>Working distance</w:t>
            </w:r>
            <w:r>
              <w:rPr>
                <w:b/>
                <w:bCs/>
              </w:rPr>
              <w:t xml:space="preserve"> (mm)</w:t>
            </w:r>
          </w:p>
        </w:tc>
        <w:tc>
          <w:tcPr>
            <w:tcW w:w="1551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580F6D" w:rsidRPr="002361FE" w:rsidRDefault="00580F6D" w:rsidP="00D20C91">
            <w:pPr>
              <w:jc w:val="center"/>
              <w:rPr>
                <w:b/>
                <w:bCs/>
              </w:rPr>
            </w:pPr>
            <w:r w:rsidRPr="002361FE">
              <w:rPr>
                <w:b/>
                <w:bCs/>
              </w:rPr>
              <w:t>BSE bundle size</w:t>
            </w:r>
          </w:p>
        </w:tc>
      </w:tr>
      <w:tr w:rsidR="00580F6D" w:rsidRPr="002361FE" w:rsidTr="00D20C91">
        <w:trPr>
          <w:jc w:val="center"/>
        </w:trPr>
        <w:tc>
          <w:tcPr>
            <w:tcW w:w="2152" w:type="dxa"/>
            <w:tcBorders>
              <w:top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580F6D" w:rsidRPr="002361FE" w:rsidRDefault="00580F6D" w:rsidP="00D20C91">
            <w:pPr>
              <w:jc w:val="center"/>
            </w:pPr>
            <w:r w:rsidRPr="002361FE">
              <w:t>500</w:t>
            </w:r>
            <w:r w:rsidRPr="002361FE">
              <w:br/>
              <w:t>1000</w:t>
            </w:r>
            <w:r w:rsidRPr="002361FE">
              <w:br/>
              <w:t>1500</w:t>
            </w:r>
            <w:r w:rsidRPr="002361FE">
              <w:br/>
              <w:t>2000</w:t>
            </w:r>
            <w:r w:rsidRPr="002361FE">
              <w:br/>
              <w:t>3000</w:t>
            </w:r>
          </w:p>
        </w:tc>
        <w:tc>
          <w:tcPr>
            <w:tcW w:w="1443" w:type="dxa"/>
            <w:tcBorders>
              <w:top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580F6D" w:rsidRPr="002361FE" w:rsidRDefault="00580F6D" w:rsidP="00D20C91">
            <w:pPr>
              <w:jc w:val="center"/>
            </w:pPr>
            <w:r w:rsidRPr="002361FE">
              <w:t>HR</w:t>
            </w:r>
            <w:r w:rsidRPr="002361FE">
              <w:br/>
              <w:t>UHR</w:t>
            </w:r>
          </w:p>
        </w:tc>
        <w:tc>
          <w:tcPr>
            <w:tcW w:w="1379" w:type="dxa"/>
            <w:tcBorders>
              <w:top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580F6D" w:rsidRPr="002361FE" w:rsidRDefault="00580F6D" w:rsidP="00D20C91">
            <w:pPr>
              <w:jc w:val="center"/>
            </w:pPr>
            <w:r w:rsidRPr="002361FE">
              <w:t>0</w:t>
            </w:r>
            <w:r w:rsidRPr="002361FE">
              <w:br/>
              <w:t>100</w:t>
            </w:r>
            <w:r w:rsidRPr="002361FE">
              <w:br/>
              <w:t>500</w:t>
            </w:r>
            <w:r w:rsidRPr="002361FE">
              <w:br/>
              <w:t>1000</w:t>
            </w:r>
            <w:r w:rsidRPr="002361FE">
              <w:br/>
              <w:t>1500</w:t>
            </w:r>
            <w:r w:rsidRPr="002361FE">
              <w:br/>
              <w:t>2000</w:t>
            </w:r>
            <w:r w:rsidRPr="002361FE">
              <w:br/>
              <w:t>3000</w:t>
            </w:r>
          </w:p>
        </w:tc>
        <w:tc>
          <w:tcPr>
            <w:tcW w:w="2278" w:type="dxa"/>
            <w:tcBorders>
              <w:top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580F6D" w:rsidRPr="002361FE" w:rsidRDefault="00580F6D" w:rsidP="00D20C91">
            <w:pPr>
              <w:jc w:val="center"/>
            </w:pPr>
            <w:r w:rsidRPr="002361FE">
              <w:t>3</w:t>
            </w:r>
            <w:r w:rsidRPr="002361FE">
              <w:br/>
              <w:t>4</w:t>
            </w:r>
            <w:r w:rsidRPr="002361FE">
              <w:br/>
              <w:t>5</w:t>
            </w:r>
            <w:r w:rsidRPr="002361FE">
              <w:br/>
              <w:t>6</w:t>
            </w:r>
          </w:p>
        </w:tc>
        <w:tc>
          <w:tcPr>
            <w:tcW w:w="1551" w:type="dxa"/>
            <w:tcBorders>
              <w:top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580F6D" w:rsidRPr="002361FE" w:rsidRDefault="00580F6D" w:rsidP="00D20C91">
            <w:pPr>
              <w:keepNext/>
              <w:jc w:val="center"/>
            </w:pPr>
            <w:r w:rsidRPr="002361FE">
              <w:t>100 particles</w:t>
            </w:r>
          </w:p>
        </w:tc>
      </w:tr>
    </w:tbl>
    <w:p w:rsidR="00580F6D" w:rsidRDefault="00580F6D" w:rsidP="00580F6D">
      <w:pPr>
        <w:pStyle w:val="Caption"/>
      </w:pPr>
      <w:bookmarkStart w:id="0" w:name="_Ref57842899"/>
    </w:p>
    <w:p w:rsidR="00580F6D" w:rsidRDefault="00580F6D" w:rsidP="00580F6D">
      <w:pPr>
        <w:pStyle w:val="Caption"/>
      </w:pPr>
      <w:bookmarkStart w:id="1" w:name="_Ref59046137"/>
      <w:proofErr w:type="gramStart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bookmarkEnd w:id="1"/>
      <w:r>
        <w:t>.</w:t>
      </w:r>
      <w:proofErr w:type="gramEnd"/>
      <w:r>
        <w:t xml:space="preserve"> </w:t>
      </w:r>
      <w:proofErr w:type="gramStart"/>
      <w:r w:rsidRPr="00F57399">
        <w:rPr>
          <w:b/>
        </w:rPr>
        <w:t>Parameter space available for tracing BSE trajectories</w:t>
      </w:r>
      <w:r>
        <w:t>.</w:t>
      </w:r>
      <w:proofErr w:type="gramEnd"/>
      <w:r>
        <w:t xml:space="preserve"> To estimate BSE yield, code for calculating the radial distance of individual backscattered electrons at a given detector plane is available in Appendix A. </w:t>
      </w:r>
    </w:p>
    <w:p w:rsidR="007F0878" w:rsidRDefault="007F0878">
      <w:bookmarkStart w:id="2" w:name="_GoBack"/>
      <w:bookmarkEnd w:id="2"/>
    </w:p>
    <w:sectPr w:rsidR="007F08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F6D"/>
    <w:rsid w:val="001F09BD"/>
    <w:rsid w:val="00580F6D"/>
    <w:rsid w:val="007F0878"/>
    <w:rsid w:val="00E3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F6D"/>
    <w:pPr>
      <w:spacing w:after="160" w:line="259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80F6D"/>
    <w:pPr>
      <w:spacing w:after="200" w:line="240" w:lineRule="auto"/>
    </w:pPr>
    <w:rPr>
      <w:i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80F6D"/>
    <w:rPr>
      <w:iCs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F6D"/>
    <w:pPr>
      <w:spacing w:after="160" w:line="259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80F6D"/>
    <w:pPr>
      <w:spacing w:after="200" w:line="240" w:lineRule="auto"/>
    </w:pPr>
    <w:rPr>
      <w:i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80F6D"/>
    <w:rPr>
      <w:iCs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rmathi R.</dc:creator>
  <cp:lastModifiedBy>Valarmathi R.</cp:lastModifiedBy>
  <cp:revision>1</cp:revision>
  <dcterms:created xsi:type="dcterms:W3CDTF">2021-03-10T02:13:00Z</dcterms:created>
  <dcterms:modified xsi:type="dcterms:W3CDTF">2021-03-10T02:14:00Z</dcterms:modified>
</cp:coreProperties>
</file>